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3FBC" w14:textId="77777777" w:rsidR="00AF206D" w:rsidRDefault="009253D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 </w:t>
      </w:r>
    </w:p>
    <w:p w14:paraId="07D1FA13" w14:textId="77777777" w:rsidR="00AF206D" w:rsidRDefault="009253D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</w:t>
      </w:r>
      <w:r>
        <w:rPr>
          <w:rFonts w:ascii="Times New Roman" w:hAnsi="Times New Roman" w:cs="Times New Roman"/>
          <w:b/>
          <w:bCs/>
          <w:sz w:val="20"/>
          <w:szCs w:val="20"/>
        </w:rPr>
        <w:t>e S1</w:t>
      </w:r>
      <w:r>
        <w:rPr>
          <w:rFonts w:ascii="Times New Roman" w:hAnsi="Times New Roman" w:cs="Times New Roman"/>
          <w:sz w:val="20"/>
          <w:szCs w:val="20"/>
        </w:rPr>
        <w:t xml:space="preserve"> Amino acids profile at anterior and posterior </w:t>
      </w:r>
      <w:r>
        <w:rPr>
          <w:rFonts w:ascii="Times New Roman" w:hAnsi="Times New Roman" w:cs="Times New Roman"/>
          <w:i/>
          <w:sz w:val="20"/>
          <w:szCs w:val="20"/>
        </w:rPr>
        <w:t>H. atra</w:t>
      </w:r>
      <w:r>
        <w:rPr>
          <w:rFonts w:ascii="Times New Roman" w:hAnsi="Times New Roman" w:cs="Times New Roman"/>
          <w:sz w:val="20"/>
          <w:szCs w:val="20"/>
        </w:rPr>
        <w:t xml:space="preserve"> during the regeneration after fission. 10, 20 30, 40, 50, 60 were days after fission. Asterisk’*’denote the significant difference between two fission part. Different superscript letters within rows denoted significant differences over the regeneration time (p &lt; 0.05) in descending order. Data were presented as mean ± SE (n = 3). Asp: aspartic acid/asparagine, Glu: glutamic acid/glutamine, Ser: serine, Gly: glycine, His: histidine, Arg: arginine, Thr: threonine, Ala:  alanine, Pro: proline, Tyr: tyrosine. Val: valine, Met: methionine Ile: isoleucine, Leu: leucine, Phe: phenylalanine, Lys: lysine. TAA: total amino acid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43"/>
        <w:gridCol w:w="1429"/>
        <w:gridCol w:w="1731"/>
        <w:gridCol w:w="1731"/>
        <w:gridCol w:w="1731"/>
        <w:gridCol w:w="1731"/>
        <w:gridCol w:w="1731"/>
        <w:gridCol w:w="1731"/>
      </w:tblGrid>
      <w:tr w:rsidR="00AF206D" w14:paraId="04A1FC06" w14:textId="77777777">
        <w:trPr>
          <w:trHeight w:val="270"/>
        </w:trPr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3582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AA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</w:tcPr>
          <w:p w14:paraId="6D09EBA4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1EF1C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EDAD0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D4F02" w14:textId="77777777" w:rsidR="00AF206D" w:rsidRDefault="00925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rior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B35B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9634E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3787C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206D" w14:paraId="55A91169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E36E3" w14:textId="77777777" w:rsidR="00AF206D" w:rsidRDefault="00AF20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C91F6" w14:textId="77777777" w:rsidR="00AF206D" w:rsidRDefault="009253D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itia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848A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74684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923D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20DD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98CE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F62A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AF206D" w14:paraId="4D348184" w14:textId="77777777">
        <w:trPr>
          <w:trHeight w:val="27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A6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C6BD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±1.0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288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1±0.1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8FA2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3±0.3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F4A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4±0.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729C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0±0.1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639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6±0.3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90BC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2±0.35</w:t>
            </w:r>
          </w:p>
        </w:tc>
      </w:tr>
      <w:tr w:rsidR="00AF206D" w14:paraId="481B40E1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8AB4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1A51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±0.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8A3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±0.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D26E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±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9E5C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±0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0BAF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±0.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6DF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±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A86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±0.12</w:t>
            </w:r>
          </w:p>
        </w:tc>
      </w:tr>
      <w:tr w:rsidR="00AF206D" w14:paraId="18574A02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C51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E209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4A5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±0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4A1A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975E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±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D05A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65E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1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83C8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±0.18</w:t>
            </w:r>
          </w:p>
        </w:tc>
      </w:tr>
      <w:tr w:rsidR="00AF206D" w14:paraId="50DFF207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FA54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4CEC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±9.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1BC7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7±0.9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927E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7±1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CCBF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8±1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9B70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9±0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110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5±0.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48E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5±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F206D" w14:paraId="1FBB8868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D92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6224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±1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E90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3±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8853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7±1.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C4AE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2±2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6BC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±1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0D3E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9±0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8B7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1±2.02</w:t>
            </w:r>
          </w:p>
        </w:tc>
      </w:tr>
      <w:tr w:rsidR="00AF206D" w14:paraId="499BF8C9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B82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8522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D68F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2±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03F5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9±0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BD41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5±0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523A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9±0.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532E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5±0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B595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9±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F206D" w14:paraId="36D9A025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00D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7545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B10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648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A8D5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D32C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1ACA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±0.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82FA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±0.21</w:t>
            </w:r>
          </w:p>
        </w:tc>
      </w:tr>
      <w:tr w:rsidR="00AF206D" w14:paraId="0AE8B294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69E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BC08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±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F605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9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EBBF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±0.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F04C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±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7D3D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±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593E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7C76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±0.24</w:t>
            </w:r>
          </w:p>
        </w:tc>
      </w:tr>
      <w:tr w:rsidR="00AF206D" w14:paraId="0E7737F9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7F2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D004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70E2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F32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±0.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B7BE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D517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B286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±0.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FAE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F206D" w14:paraId="0638B6FF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01B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43B6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B777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±0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85C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±0.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FB97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±0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27C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±0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E34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6D65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±0.26</w:t>
            </w:r>
          </w:p>
        </w:tc>
      </w:tr>
      <w:tr w:rsidR="00AF206D" w14:paraId="1149EDFD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18B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3580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±0.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286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±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D992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2±0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5D4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±0.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9C92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±0.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6E53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±0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299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±0.44</w:t>
            </w:r>
          </w:p>
        </w:tc>
      </w:tr>
      <w:tr w:rsidR="00AF206D" w14:paraId="02642C74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ABB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97FF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±0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C1B2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±0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A6D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740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±0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BCFF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±0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6C1E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±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70C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±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F206D" w14:paraId="0C4CADDC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022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86B8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±0.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6E97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±0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6F23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6F11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CA3C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4C72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8777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±0.31</w:t>
            </w:r>
          </w:p>
        </w:tc>
      </w:tr>
      <w:tr w:rsidR="00AF206D" w14:paraId="5C8A5E51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944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7350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±1.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7FE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±0.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7AC5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±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A9DF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±0.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B780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±0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7A5B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±0.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C544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±0.61</w:t>
            </w:r>
          </w:p>
        </w:tc>
      </w:tr>
      <w:tr w:rsidR="00AF206D" w14:paraId="63180203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358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30D3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DD6E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979D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3E97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±0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966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1BE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02E9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±0.18</w:t>
            </w:r>
          </w:p>
        </w:tc>
      </w:tr>
      <w:tr w:rsidR="00AF206D" w14:paraId="1FC3DC35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1EE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80BF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±1.6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010C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8±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F8F3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1±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5CEF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8±0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334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7±0.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9973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9±0.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0F8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3±0.36</w:t>
            </w:r>
          </w:p>
        </w:tc>
      </w:tr>
      <w:tr w:rsidR="00AF206D" w14:paraId="78B4B557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3AF6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D2B6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±1.09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5F6BF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7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BE4A3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7±0.78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0CA4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8±1.02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CD2AD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5±0.59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F219A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9±0.39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0074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4±0.85</w:t>
            </w:r>
          </w:p>
        </w:tc>
      </w:tr>
      <w:tr w:rsidR="00AF206D" w14:paraId="3E8DE83D" w14:textId="77777777">
        <w:trPr>
          <w:trHeight w:val="27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DB66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</w:t>
            </w:r>
          </w:p>
          <w:p w14:paraId="086C5C2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g/100g Protein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6FA03" w14:textId="77777777" w:rsidR="00AF206D" w:rsidRDefault="009253DC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21C6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±1.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7A68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4±1.9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C7B7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±1.7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91F5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4±1.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4B67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±2.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87C8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0±0.11</w:t>
            </w:r>
          </w:p>
        </w:tc>
      </w:tr>
    </w:tbl>
    <w:p w14:paraId="6513318B" w14:textId="77777777" w:rsidR="00AF206D" w:rsidRDefault="00AF206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8"/>
        <w:gridCol w:w="1427"/>
        <w:gridCol w:w="1427"/>
        <w:gridCol w:w="1823"/>
        <w:gridCol w:w="1823"/>
        <w:gridCol w:w="1823"/>
        <w:gridCol w:w="1823"/>
        <w:gridCol w:w="2004"/>
      </w:tblGrid>
      <w:tr w:rsidR="00AF206D" w14:paraId="1D28BB9F" w14:textId="77777777">
        <w:trPr>
          <w:trHeight w:val="270"/>
        </w:trPr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082FB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D96BA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1240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F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erior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698B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F414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8367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206D" w14:paraId="44F91F2A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274E4" w14:textId="77777777" w:rsidR="00AF206D" w:rsidRDefault="009253DC">
            <w:pPr>
              <w:widowControl/>
              <w:ind w:right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AA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B1629" w14:textId="77777777" w:rsidR="00AF206D" w:rsidRDefault="009253D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i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DF9B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8F2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A3D0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342E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A753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F2B33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AF206D" w14:paraId="5FEF4763" w14:textId="77777777">
        <w:trPr>
          <w:trHeight w:val="270"/>
        </w:trPr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D6DB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EF0D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±1.0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DC34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6±0.4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A4B4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6±0.09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72C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3±0.2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B4A4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8±0.25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D8E0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0±0.1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DEB7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8±0.47</w:t>
            </w:r>
          </w:p>
        </w:tc>
      </w:tr>
      <w:tr w:rsidR="00AF206D" w14:paraId="41C0BBAA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992974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515E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±0.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3D3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±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15E6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9±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FF6E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±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EDEA5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4±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2FA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±0.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70C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7±0.21</w:t>
            </w:r>
          </w:p>
        </w:tc>
      </w:tr>
      <w:tr w:rsidR="00AF206D" w14:paraId="3BB533B4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9EC512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602B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±0.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0AC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±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1D7E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±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723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1±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AAC9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3±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5705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±0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4FE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6±0.32</w:t>
            </w:r>
          </w:p>
        </w:tc>
      </w:tr>
      <w:tr w:rsidR="00AF206D" w14:paraId="10A70FB1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18D5CD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020C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±9.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B3A9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4±1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571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8±0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16C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1±0.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1AEC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7±0.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C0A1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0±1.5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C452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0±0.92</w:t>
            </w:r>
          </w:p>
        </w:tc>
      </w:tr>
      <w:tr w:rsidR="00AF206D" w14:paraId="4D62D1C9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411B74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8DDB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±1.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F08F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5±2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7AF9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1±0.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099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6±1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2449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7±2.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3BE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5±0.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43A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2±3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F206D" w14:paraId="346C4CBC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16DD9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C8D1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±1.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4F2A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1±0.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22A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5±0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7D0A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9±0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DBB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3±0.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67AD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6±0.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3EC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5±1.07</w:t>
            </w:r>
          </w:p>
        </w:tc>
      </w:tr>
      <w:tr w:rsidR="00AF206D" w14:paraId="154BAB43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C8861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F1C2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0768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±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08EE1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4C8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24AA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±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D02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159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±0.41</w:t>
            </w:r>
          </w:p>
        </w:tc>
      </w:tr>
      <w:tr w:rsidR="00AF206D" w14:paraId="2570E98E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2F5D58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3C24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±0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61A9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4±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700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±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118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±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1849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4±0.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99A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±0.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440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±0.45</w:t>
            </w:r>
          </w:p>
        </w:tc>
      </w:tr>
      <w:tr w:rsidR="00AF206D" w14:paraId="1412F4FE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7BCA47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EFDB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±0.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4711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±0.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37B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±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1786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±0.5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9F9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±0.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AA2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±0.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7C5F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±0.27</w:t>
            </w:r>
          </w:p>
        </w:tc>
      </w:tr>
      <w:tr w:rsidR="00AF206D" w14:paraId="7F36D4A5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64D80C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173A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±0.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1EA1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±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E61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±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D3FB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±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4C8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±0.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DD95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±0.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18C7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±0.44</w:t>
            </w:r>
          </w:p>
        </w:tc>
      </w:tr>
      <w:tr w:rsidR="00AF206D" w14:paraId="7162C190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588C43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38A4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±0.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5AA2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±0.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D1A9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±0.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FCA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3±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4A4F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±0.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92DA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±0.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74E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±0.85</w:t>
            </w:r>
          </w:p>
        </w:tc>
      </w:tr>
      <w:tr w:rsidR="00AF206D" w14:paraId="1210C403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4A8ABB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90BD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±0.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47C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±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F673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±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9A5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±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1B5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±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B2F6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±0.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7396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±0.38</w:t>
            </w:r>
          </w:p>
        </w:tc>
      </w:tr>
      <w:tr w:rsidR="00AF206D" w14:paraId="0948C909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83C5A0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1F41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±0.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6D07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±0.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170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±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B27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±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74E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±0.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16F5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±0.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9FD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±0.58</w:t>
            </w:r>
          </w:p>
        </w:tc>
      </w:tr>
      <w:tr w:rsidR="00AF206D" w14:paraId="6062459B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8550E2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A445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±1.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6A41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±0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1C29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±0.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59ED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±0.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D939E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±0.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E8EA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±0.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8550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±1.05</w:t>
            </w:r>
          </w:p>
        </w:tc>
      </w:tr>
      <w:tr w:rsidR="00AF206D" w14:paraId="2AE1CB52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5152C4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0832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±0.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7115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±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689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±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9D8C7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±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20CB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±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CE5C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±0.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1CC6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±0.29</w:t>
            </w:r>
          </w:p>
        </w:tc>
      </w:tr>
      <w:tr w:rsidR="00AF206D" w14:paraId="6E369523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341D82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9E45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±1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719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0±0.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B945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±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7611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3±0.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5919F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9±0.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02C72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6±0.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E748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0±0.34</w:t>
            </w:r>
          </w:p>
        </w:tc>
      </w:tr>
      <w:tr w:rsidR="00AF206D" w14:paraId="153335BF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3F0453B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0120" w14:textId="77777777" w:rsidR="00AF206D" w:rsidRDefault="009253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±1.0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3EF3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2±0.87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4CA22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4±0.28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5097C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1±0.53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799BC3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2±1.14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5946C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3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FD3050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7±1.19</w:t>
            </w:r>
          </w:p>
        </w:tc>
      </w:tr>
      <w:tr w:rsidR="00AF206D" w14:paraId="6432062D" w14:textId="77777777">
        <w:trPr>
          <w:trHeight w:val="270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19B34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  <w:p w14:paraId="1ACC0A49" w14:textId="77777777" w:rsidR="00AF206D" w:rsidRDefault="00925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/100g Protein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357A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77AC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±2.3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E634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6±2.0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3C16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5±1.7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097F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0±0.2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2B3F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±1.0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0329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8±1.09</w:t>
            </w:r>
          </w:p>
        </w:tc>
      </w:tr>
    </w:tbl>
    <w:p w14:paraId="6E23CA15" w14:textId="77777777" w:rsidR="00AF206D" w:rsidRDefault="009253DC">
      <w:pPr>
        <w:rPr>
          <w:rFonts w:ascii="Times New Roman" w:hAnsi="Times New Roman" w:cs="Times New Roman"/>
          <w:color w:val="1F1F1F"/>
          <w:sz w:val="20"/>
          <w:szCs w:val="20"/>
        </w:rPr>
        <w:sectPr w:rsidR="00AF206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1F1F1F"/>
          <w:sz w:val="20"/>
          <w:szCs w:val="20"/>
        </w:rPr>
        <w:t xml:space="preserve">Values expressed as mean ± standard deviation. According to ANOVA, different lowercase letters indicate significant mean differences among regeneration period, followed by posthoc Tukey test, at 5% probability. </w:t>
      </w:r>
      <w:r>
        <w:rPr>
          <w:rFonts w:ascii="Times New Roman" w:hAnsi="Times New Roman" w:cs="Times New Roman"/>
          <w:sz w:val="20"/>
          <w:szCs w:val="20"/>
        </w:rPr>
        <w:t>Asterisk (*) r</w:t>
      </w:r>
      <w:r>
        <w:rPr>
          <w:rFonts w:ascii="Times New Roman" w:hAnsi="Times New Roman" w:cs="Times New Roman"/>
          <w:color w:val="1F1F1F"/>
          <w:sz w:val="20"/>
          <w:szCs w:val="20"/>
        </w:rPr>
        <w:t>epresents the difference between two body parts (Anterior vs Posterior) in relation to the different regeneration period. Different letters mean significant different values over the time.</w:t>
      </w:r>
    </w:p>
    <w:p w14:paraId="6E0C6A62" w14:textId="77777777" w:rsidR="00AF206D" w:rsidRDefault="00AF206D">
      <w:pPr>
        <w:rPr>
          <w:rFonts w:ascii="Times New Roman" w:hAnsi="Times New Roman" w:cs="Times New Roman"/>
          <w:color w:val="1F1F1F"/>
          <w:sz w:val="20"/>
          <w:szCs w:val="20"/>
        </w:rPr>
      </w:pPr>
    </w:p>
    <w:p w14:paraId="6D5A1B06" w14:textId="77777777" w:rsidR="00AF206D" w:rsidRDefault="009253DC">
      <w:pPr>
        <w:spacing w:afterLines="50" w:after="156"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48BD3503" wp14:editId="1DA79EDD">
            <wp:extent cx="4500245" cy="3156585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1" r="14187"/>
                    <a:stretch>
                      <a:fillRect/>
                    </a:stretch>
                  </pic:blipFill>
                  <pic:spPr>
                    <a:xfrm>
                      <a:off x="0" y="0"/>
                      <a:ext cx="4500273" cy="315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BA4E6" w14:textId="0BC1BFE6" w:rsidR="00AF206D" w:rsidRDefault="009253DC">
      <w:pPr>
        <w:spacing w:afterLines="50" w:after="156"/>
        <w:rPr>
          <w:rFonts w:ascii="Times New Roman" w:hAnsi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rincipal component analysis of amino acids (% of the total amino acids)</w:t>
      </w:r>
      <w:r>
        <w:rPr>
          <w:rFonts w:ascii="Times New Roman" w:hAnsi="Times New Roman" w:cs="Times New Roman"/>
          <w:sz w:val="22"/>
        </w:rPr>
        <w:t xml:space="preserve"> in two fission planes of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ea cucumber </w:t>
      </w:r>
      <w:r>
        <w:rPr>
          <w:rFonts w:ascii="Times New Roman" w:hAnsi="Times New Roman" w:cs="Times New Roman"/>
          <w:i/>
          <w:sz w:val="22"/>
        </w:rPr>
        <w:t xml:space="preserve">H. atra </w:t>
      </w:r>
      <w:r>
        <w:rPr>
          <w:rFonts w:ascii="Times New Roman" w:hAnsi="Times New Roman" w:cs="Times New Roman"/>
          <w:sz w:val="22"/>
        </w:rPr>
        <w:t>over the regeneration course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A10-A60 refers to the anterior part during the 10, 20, 30, 40, 50, and 60 regeneration</w:t>
      </w:r>
      <w:r w:rsidR="00F74D12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, while P10-P60 refers to the posterior during the same regeneration period. Data was arcsine transformed. Asp: aspartic acid/asparagine, Glu: glutamic acid/glutamine, Ser: serine, Gly: glycine, His: histidine, Arg: arginine, Thr: threonine, Ala: alanine, Pro: proline, Tyr: tyrosine. Val: valine, Met: methionine Ile: isoleucine, Leu: leucine, Phe: phenylalanine, Lys: lysine.</w:t>
      </w:r>
    </w:p>
    <w:p w14:paraId="0381DECE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4D30BF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53D3CC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F10CBC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8230AF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927FBE" w14:textId="77777777" w:rsidR="00AF206D" w:rsidRDefault="00AF206D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AF206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83B7184" w14:textId="77777777" w:rsidR="00AF206D" w:rsidRDefault="009253DC">
      <w:pPr>
        <w:rPr>
          <w:rFonts w:ascii="Times New Roman" w:hAnsi="Times New Roman" w:cs="Times New Roman"/>
          <w:color w:val="1F1F1F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</w:t>
      </w:r>
      <w:r>
        <w:rPr>
          <w:rFonts w:ascii="Times New Roman" w:hAnsi="Times New Roman" w:cs="Times New Roman"/>
          <w:b/>
          <w:bCs/>
          <w:sz w:val="20"/>
          <w:szCs w:val="20"/>
        </w:rPr>
        <w:t>e S2</w:t>
      </w:r>
      <w:r>
        <w:rPr>
          <w:rFonts w:ascii="Times New Roman" w:hAnsi="Times New Roman" w:cs="Times New Roman"/>
          <w:sz w:val="20"/>
          <w:szCs w:val="20"/>
        </w:rPr>
        <w:t xml:space="preserve"> Fatty acids profile at anterior and posterior of </w:t>
      </w:r>
      <w:r>
        <w:rPr>
          <w:rFonts w:ascii="Times New Roman" w:hAnsi="Times New Roman" w:cs="Times New Roman"/>
          <w:i/>
          <w:sz w:val="20"/>
          <w:szCs w:val="20"/>
        </w:rPr>
        <w:t>H. atra</w:t>
      </w:r>
      <w:r>
        <w:rPr>
          <w:rFonts w:ascii="Times New Roman" w:hAnsi="Times New Roman" w:cs="Times New Roman"/>
          <w:sz w:val="20"/>
          <w:szCs w:val="20"/>
        </w:rPr>
        <w:t xml:space="preserve"> during the regeneration after fission. 10, 20 30, 40, 50 and 60 were days after fission. Data were presented as mean ± SE (n = 3). Different superscript letters within rows denoted significant differences </w:t>
      </w:r>
      <w:r>
        <w:rPr>
          <w:rFonts w:ascii="Times New Roman" w:hAnsi="Times New Roman" w:cs="Times New Roman"/>
          <w:color w:val="1F1F1F"/>
          <w:sz w:val="20"/>
          <w:szCs w:val="20"/>
        </w:rPr>
        <w:t>over the regeneration time</w:t>
      </w:r>
      <w:r>
        <w:rPr>
          <w:rFonts w:ascii="Times New Roman" w:hAnsi="Times New Roman" w:cs="Times New Roman"/>
          <w:sz w:val="20"/>
          <w:szCs w:val="20"/>
        </w:rPr>
        <w:t xml:space="preserve"> (p &lt; 0.05) in descending order with the Initial. Asterisk’*’denote the significant difference between two fission part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1200"/>
        <w:gridCol w:w="1870"/>
        <w:gridCol w:w="1773"/>
        <w:gridCol w:w="1773"/>
        <w:gridCol w:w="1725"/>
        <w:gridCol w:w="1773"/>
        <w:gridCol w:w="1862"/>
      </w:tblGrid>
      <w:tr w:rsidR="00AF206D" w14:paraId="6C94C602" w14:textId="77777777">
        <w:trPr>
          <w:trHeight w:val="270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B875" w14:textId="77777777" w:rsidR="00AF206D" w:rsidRDefault="00925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TF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742BC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0529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A7BA" w14:textId="77777777" w:rsidR="00AF206D" w:rsidRDefault="00AF20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3607" w14:textId="77777777" w:rsidR="00AF206D" w:rsidRDefault="009253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erio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91DF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DDFF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4C23" w14:textId="77777777" w:rsidR="00AF206D" w:rsidRDefault="00AF2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206D" w14:paraId="36A595B5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3F21" w14:textId="77777777" w:rsidR="00AF206D" w:rsidRDefault="00AF206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B86F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i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5917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B477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299D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5C57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750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808C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AF206D" w14:paraId="26E99F43" w14:textId="77777777">
        <w:trPr>
          <w:trHeight w:val="270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0B5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7A546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448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1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D973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±0.06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8D8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±0.2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7E2D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±0.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019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3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A779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22</w:t>
            </w:r>
          </w:p>
        </w:tc>
      </w:tr>
      <w:tr w:rsidR="00AF206D" w14:paraId="6FFE12EA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9FE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68DE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A6A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EBC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±0.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6FC3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E2C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5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146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8AC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4</w:t>
            </w:r>
          </w:p>
        </w:tc>
      </w:tr>
      <w:tr w:rsidR="00AF206D" w14:paraId="578CADF1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894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373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3±0.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A6C6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6±0.9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D9EB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8±0.6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DEAB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±2.4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3559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4±1.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832A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0±1.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C7A4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5±1.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773C6A1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EBD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6EA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A635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±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17D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6754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633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±0.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AAD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±0.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A12B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7C889E19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DBD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748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5±0.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DC85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7±0.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CB01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7±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2CF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2±0.4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DC5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2±0.4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BCD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9±0.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2141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2±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6D4FEBC6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21B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7397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±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4BD4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±0.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F5E5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CC8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±0.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D353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±0.3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D84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8C5F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±0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42175D4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F09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56E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7±0.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4D72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±0.02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856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1±0.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F930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±0.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8DF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6±0.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B4AC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±0.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369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1±0.55</w:t>
            </w:r>
          </w:p>
        </w:tc>
      </w:tr>
      <w:tr w:rsidR="00AF206D" w14:paraId="112ED4FB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19C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DA1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±0.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B3BF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±0.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8082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3±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DE4E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±1.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48F1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±0.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954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6±0.0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7D83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2±0.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7EF9449C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65B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3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50B9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±0.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A19A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±0.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6592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±0.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63BC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±0.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082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3±0.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1BFF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±0.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E48B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±0.28</w:t>
            </w:r>
          </w:p>
        </w:tc>
      </w:tr>
      <w:tr w:rsidR="00AF206D" w14:paraId="1DA29C3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1F9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: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B4B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±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336D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±0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C44C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±0.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67C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±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D6B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±0.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8EE0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±0.0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01C1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±0.03</w:t>
            </w:r>
          </w:p>
        </w:tc>
      </w:tr>
      <w:tr w:rsidR="00AF206D" w14:paraId="4C0149B0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89A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:1n-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6BCCB8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9561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4D0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C21A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44BC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D78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5510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3</w:t>
            </w:r>
          </w:p>
        </w:tc>
      </w:tr>
      <w:tr w:rsidR="00AF206D" w14:paraId="6AEAEDCB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B2D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:1n-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9E87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±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7D8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±0.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9D4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05C7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±0.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291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±0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B011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±0.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6D5F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±0.3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30598979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842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1n-9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916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±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3C9D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±1.7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3A1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1±2.0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65D0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±2.5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B9DF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±1.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9324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9±0.7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AA43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3±1.3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1BD2058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BE1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1n-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8B6D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±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8C4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±0.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430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±0.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97AA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007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±0.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3736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±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446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±0.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0F4EF9EA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A133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:1n-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1D7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±0.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AFBF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3±1.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83E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±0.8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F20B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8±1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6215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7±2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99D9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±2.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03A7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±0.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F206D" w14:paraId="4DD742D3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38F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: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3FCA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4±0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F560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4±0.9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099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7±1.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3D5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3±1.2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2687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8±0.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244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2±0.4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26E1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9±0.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465AFF5F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6EE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2n-6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23A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±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69D0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±0.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DE5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±0.5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17D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±0.7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0F02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±0.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98F2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±0.6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076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±0.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7A1B1CA1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56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5522A3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9A5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±0.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F8F9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5409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CCB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F79E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±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53AB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±0.2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4E733C7E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40A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4n-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F8A28F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1±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1984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9±1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B460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9±0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BBA1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1±2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DBF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0±0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B9B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2±0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836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6±1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259F4222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9673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3n-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C8A1A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D67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391D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DC3F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8CD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752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7F0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4D63F198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EA7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3n-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7C87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±0.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1A8D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EC0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73FF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6B4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45F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B1C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44B20C80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322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22: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CE9E00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389A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150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±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8373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FCB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±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C00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±0.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39C5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12CD33B8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623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5n-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B2E7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4±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2FB6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±0.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3235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±0.6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0805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±0.5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7CC5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±0.4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602F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±0.6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B7DF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4±0.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71F876A3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E76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:6n-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E77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3E3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554C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1B10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355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EB0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5646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52A8903F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C3B2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</w:tcPr>
          <w:p w14:paraId="78A655C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8±0.1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4C05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4249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DBF2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5A26E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±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*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929A6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±2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9FCE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±0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1C13F9C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A8A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BFD4B3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4±0.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A4A9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1±1.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BD6F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9±0.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1F12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8±2.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E67C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1±0.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0E12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6±2.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9E85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47±1.05</w:t>
            </w:r>
          </w:p>
        </w:tc>
      </w:tr>
      <w:tr w:rsidR="00AF206D" w14:paraId="74A74DCD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E1E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D81FA4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8±0.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AF33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9±1.8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8B2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4±0.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69B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1±1.5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3C36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±0.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3C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8±0.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654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2±1.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13A7938B" w14:textId="77777777">
        <w:trPr>
          <w:trHeight w:val="270"/>
        </w:trPr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0A43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A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g/100gDW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A2E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5±8.9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03243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8±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4E16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±1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6D9B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.3±1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B4A6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3±9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1193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5±1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24D9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4±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14:paraId="1ED3EE60" w14:textId="77777777" w:rsidR="00AF206D" w:rsidRDefault="00AF206D">
      <w:pPr>
        <w:spacing w:line="360" w:lineRule="auto"/>
        <w:jc w:val="center"/>
        <w:rPr>
          <w:rFonts w:ascii="Times New Roman" w:hAnsi="Times New Roman" w:cs="Times New Roman"/>
          <w:color w:val="1F1F1F"/>
          <w:szCs w:val="21"/>
        </w:rPr>
      </w:pPr>
    </w:p>
    <w:p w14:paraId="436C992A" w14:textId="77777777" w:rsidR="00AF206D" w:rsidRDefault="00AF206D">
      <w:pPr>
        <w:spacing w:line="360" w:lineRule="auto"/>
        <w:jc w:val="center"/>
        <w:rPr>
          <w:rFonts w:ascii="Times New Roman" w:hAnsi="Times New Roman" w:cs="Times New Roman"/>
          <w:color w:val="1F1F1F"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1775"/>
        <w:gridCol w:w="1720"/>
        <w:gridCol w:w="1720"/>
        <w:gridCol w:w="1641"/>
        <w:gridCol w:w="1720"/>
        <w:gridCol w:w="1720"/>
        <w:gridCol w:w="1756"/>
      </w:tblGrid>
      <w:tr w:rsidR="00AF206D" w14:paraId="5158E258" w14:textId="77777777">
        <w:trPr>
          <w:trHeight w:val="270"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83CB44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FA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14:paraId="0BDBECD8" w14:textId="77777777" w:rsidR="00AF206D" w:rsidRDefault="00AF20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19DC09" w14:textId="77777777" w:rsidR="00AF206D" w:rsidRDefault="00AF20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1AF64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erior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66AD54" w14:textId="77777777" w:rsidR="00AF206D" w:rsidRDefault="00AF20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143785" w14:textId="77777777" w:rsidR="00AF206D" w:rsidRDefault="00AF20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A2D883" w14:textId="77777777" w:rsidR="00AF206D" w:rsidRDefault="00AF20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206D" w14:paraId="4D8E6511" w14:textId="77777777">
        <w:trPr>
          <w:trHeight w:val="270"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59F0321E" w14:textId="77777777" w:rsidR="00AF206D" w:rsidRDefault="00AF206D">
            <w:pPr>
              <w:widowControl/>
              <w:ind w:right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952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itial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A7E8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47D5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A832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70AC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514F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202B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AF206D" w14:paraId="383DF3D2" w14:textId="77777777">
        <w:trPr>
          <w:trHeight w:val="270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6AC8276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49CE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25292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±0.1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A84AF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±0.0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505CA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±0.19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FFC06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±0.03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285C0D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±0.17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0437DC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±0.07</w:t>
            </w:r>
          </w:p>
        </w:tc>
      </w:tr>
      <w:tr w:rsidR="00AF206D" w14:paraId="5A9033CD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3BBF8AA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A00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616" w:type="pct"/>
            <w:shd w:val="clear" w:color="auto" w:fill="auto"/>
            <w:noWrap/>
          </w:tcPr>
          <w:p w14:paraId="7702370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4*</w:t>
            </w:r>
          </w:p>
        </w:tc>
        <w:tc>
          <w:tcPr>
            <w:tcW w:w="616" w:type="pct"/>
            <w:shd w:val="clear" w:color="auto" w:fill="auto"/>
            <w:noWrap/>
          </w:tcPr>
          <w:p w14:paraId="2B06F51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±0.02</w:t>
            </w:r>
          </w:p>
        </w:tc>
        <w:tc>
          <w:tcPr>
            <w:tcW w:w="588" w:type="pct"/>
            <w:shd w:val="clear" w:color="auto" w:fill="auto"/>
            <w:noWrap/>
          </w:tcPr>
          <w:p w14:paraId="44F6626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  <w:tc>
          <w:tcPr>
            <w:tcW w:w="616" w:type="pct"/>
            <w:shd w:val="clear" w:color="auto" w:fill="auto"/>
            <w:noWrap/>
          </w:tcPr>
          <w:p w14:paraId="3B2AEA5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*</w:t>
            </w:r>
          </w:p>
        </w:tc>
        <w:tc>
          <w:tcPr>
            <w:tcW w:w="616" w:type="pct"/>
            <w:shd w:val="clear" w:color="auto" w:fill="auto"/>
            <w:noWrap/>
          </w:tcPr>
          <w:p w14:paraId="786C869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4</w:t>
            </w:r>
          </w:p>
        </w:tc>
        <w:tc>
          <w:tcPr>
            <w:tcW w:w="629" w:type="pct"/>
            <w:shd w:val="clear" w:color="auto" w:fill="auto"/>
            <w:noWrap/>
          </w:tcPr>
          <w:p w14:paraId="7673FBC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1</w:t>
            </w:r>
          </w:p>
        </w:tc>
      </w:tr>
      <w:tr w:rsidR="00AF206D" w14:paraId="7BD374D5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6920263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64D7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3±0.04</w:t>
            </w:r>
          </w:p>
        </w:tc>
        <w:tc>
          <w:tcPr>
            <w:tcW w:w="616" w:type="pct"/>
            <w:shd w:val="clear" w:color="auto" w:fill="auto"/>
            <w:noWrap/>
          </w:tcPr>
          <w:p w14:paraId="1CB7A1E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4±1.05</w:t>
            </w:r>
          </w:p>
        </w:tc>
        <w:tc>
          <w:tcPr>
            <w:tcW w:w="616" w:type="pct"/>
            <w:shd w:val="clear" w:color="auto" w:fill="auto"/>
            <w:noWrap/>
          </w:tcPr>
          <w:p w14:paraId="4BCA1D0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7±2.50</w:t>
            </w:r>
          </w:p>
        </w:tc>
        <w:tc>
          <w:tcPr>
            <w:tcW w:w="588" w:type="pct"/>
            <w:shd w:val="clear" w:color="auto" w:fill="auto"/>
            <w:noWrap/>
          </w:tcPr>
          <w:p w14:paraId="23C8DC7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5±0.16</w:t>
            </w:r>
          </w:p>
        </w:tc>
        <w:tc>
          <w:tcPr>
            <w:tcW w:w="616" w:type="pct"/>
            <w:shd w:val="clear" w:color="auto" w:fill="auto"/>
            <w:noWrap/>
          </w:tcPr>
          <w:p w14:paraId="6BBF17F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5±0.55*</w:t>
            </w:r>
          </w:p>
        </w:tc>
        <w:tc>
          <w:tcPr>
            <w:tcW w:w="616" w:type="pct"/>
            <w:shd w:val="clear" w:color="auto" w:fill="auto"/>
            <w:noWrap/>
          </w:tcPr>
          <w:p w14:paraId="1D079BA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2±0.98</w:t>
            </w:r>
          </w:p>
        </w:tc>
        <w:tc>
          <w:tcPr>
            <w:tcW w:w="629" w:type="pct"/>
            <w:shd w:val="clear" w:color="auto" w:fill="auto"/>
            <w:noWrap/>
          </w:tcPr>
          <w:p w14:paraId="47EA1FD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6±0.51</w:t>
            </w:r>
          </w:p>
        </w:tc>
      </w:tr>
      <w:tr w:rsidR="00AF206D" w14:paraId="56C9E8FB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7A35FC6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B9F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±0.01</w:t>
            </w:r>
          </w:p>
        </w:tc>
        <w:tc>
          <w:tcPr>
            <w:tcW w:w="616" w:type="pct"/>
            <w:shd w:val="clear" w:color="auto" w:fill="auto"/>
            <w:noWrap/>
          </w:tcPr>
          <w:p w14:paraId="768BC5C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±0.05</w:t>
            </w:r>
          </w:p>
        </w:tc>
        <w:tc>
          <w:tcPr>
            <w:tcW w:w="616" w:type="pct"/>
            <w:shd w:val="clear" w:color="auto" w:fill="auto"/>
            <w:noWrap/>
          </w:tcPr>
          <w:p w14:paraId="6B30075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±0.02</w:t>
            </w:r>
          </w:p>
        </w:tc>
        <w:tc>
          <w:tcPr>
            <w:tcW w:w="588" w:type="pct"/>
            <w:shd w:val="clear" w:color="auto" w:fill="auto"/>
            <w:noWrap/>
          </w:tcPr>
          <w:p w14:paraId="2C97562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±0.03</w:t>
            </w:r>
          </w:p>
        </w:tc>
        <w:tc>
          <w:tcPr>
            <w:tcW w:w="616" w:type="pct"/>
            <w:shd w:val="clear" w:color="auto" w:fill="auto"/>
            <w:noWrap/>
          </w:tcPr>
          <w:p w14:paraId="44CFCD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±0.04*</w:t>
            </w:r>
          </w:p>
        </w:tc>
        <w:tc>
          <w:tcPr>
            <w:tcW w:w="616" w:type="pct"/>
            <w:shd w:val="clear" w:color="auto" w:fill="auto"/>
            <w:noWrap/>
          </w:tcPr>
          <w:p w14:paraId="7303442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12</w:t>
            </w:r>
          </w:p>
        </w:tc>
        <w:tc>
          <w:tcPr>
            <w:tcW w:w="629" w:type="pct"/>
            <w:shd w:val="clear" w:color="auto" w:fill="auto"/>
            <w:noWrap/>
          </w:tcPr>
          <w:p w14:paraId="5F5B90A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±0.05</w:t>
            </w:r>
          </w:p>
        </w:tc>
      </w:tr>
      <w:tr w:rsidR="00AF206D" w14:paraId="397BFAAF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1AFBBE8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7FBC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5±0.04</w:t>
            </w:r>
          </w:p>
        </w:tc>
        <w:tc>
          <w:tcPr>
            <w:tcW w:w="616" w:type="pct"/>
            <w:shd w:val="clear" w:color="auto" w:fill="auto"/>
            <w:noWrap/>
          </w:tcPr>
          <w:p w14:paraId="0112115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2±0.4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16" w:type="pct"/>
            <w:shd w:val="clear" w:color="auto" w:fill="auto"/>
            <w:noWrap/>
          </w:tcPr>
          <w:p w14:paraId="2D30754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5±0.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3710C90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2±0.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6" w:type="pct"/>
            <w:shd w:val="clear" w:color="auto" w:fill="auto"/>
            <w:noWrap/>
          </w:tcPr>
          <w:p w14:paraId="19FC6CB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7±0.4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03E38AF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4±0.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</w:tcPr>
          <w:p w14:paraId="4B55E69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7±0.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0979E0D6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644CDE8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1711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±0.02</w:t>
            </w:r>
          </w:p>
        </w:tc>
        <w:tc>
          <w:tcPr>
            <w:tcW w:w="616" w:type="pct"/>
            <w:shd w:val="clear" w:color="auto" w:fill="auto"/>
            <w:noWrap/>
          </w:tcPr>
          <w:p w14:paraId="765BE12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±0.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16" w:type="pct"/>
            <w:shd w:val="clear" w:color="auto" w:fill="auto"/>
            <w:noWrap/>
          </w:tcPr>
          <w:p w14:paraId="3DD9B41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±0.43bc</w:t>
            </w:r>
          </w:p>
        </w:tc>
        <w:tc>
          <w:tcPr>
            <w:tcW w:w="588" w:type="pct"/>
            <w:shd w:val="clear" w:color="auto" w:fill="auto"/>
            <w:noWrap/>
          </w:tcPr>
          <w:p w14:paraId="63DEBA3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0±0.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6" w:type="pct"/>
            <w:shd w:val="clear" w:color="auto" w:fill="auto"/>
            <w:noWrap/>
          </w:tcPr>
          <w:p w14:paraId="729B6E8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8±0.3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16" w:type="pct"/>
            <w:shd w:val="clear" w:color="auto" w:fill="auto"/>
            <w:noWrap/>
          </w:tcPr>
          <w:p w14:paraId="4FEB3B7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±0.4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29" w:type="pct"/>
            <w:shd w:val="clear" w:color="auto" w:fill="auto"/>
            <w:noWrap/>
          </w:tcPr>
          <w:p w14:paraId="0E55B7D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±0.2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F206D" w14:paraId="7CA97705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23B33AA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C20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7±0.12</w:t>
            </w:r>
          </w:p>
        </w:tc>
        <w:tc>
          <w:tcPr>
            <w:tcW w:w="616" w:type="pct"/>
            <w:shd w:val="clear" w:color="auto" w:fill="auto"/>
            <w:noWrap/>
          </w:tcPr>
          <w:p w14:paraId="2F696A9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±0.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6" w:type="pct"/>
            <w:shd w:val="clear" w:color="auto" w:fill="auto"/>
            <w:noWrap/>
          </w:tcPr>
          <w:p w14:paraId="7A2A4FA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±1.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443FD4F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±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5FD9492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±0.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</w:tcPr>
          <w:p w14:paraId="2DD8B6C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8±0.7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6DE81CE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3±0.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AF206D" w14:paraId="2F3A1B1A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0C48088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B29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±0.06</w:t>
            </w:r>
          </w:p>
        </w:tc>
        <w:tc>
          <w:tcPr>
            <w:tcW w:w="616" w:type="pct"/>
            <w:shd w:val="clear" w:color="auto" w:fill="auto"/>
            <w:noWrap/>
          </w:tcPr>
          <w:p w14:paraId="09EBA8F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±0.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30BED91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4±1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8" w:type="pct"/>
            <w:shd w:val="clear" w:color="auto" w:fill="auto"/>
            <w:noWrap/>
          </w:tcPr>
          <w:p w14:paraId="249AFF6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±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6944E72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7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1364FA7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6±0.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23E8A62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7±0.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2A14390F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632E897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3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D607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±0.06</w:t>
            </w:r>
          </w:p>
        </w:tc>
        <w:tc>
          <w:tcPr>
            <w:tcW w:w="616" w:type="pct"/>
            <w:shd w:val="clear" w:color="auto" w:fill="auto"/>
            <w:noWrap/>
          </w:tcPr>
          <w:p w14:paraId="184AB03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±0.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0455FE0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±0.5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71FFFFA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±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0500909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±0.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01B733A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±0.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6C44E50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8±0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-5</w:t>
            </w:r>
          </w:p>
        </w:tc>
      </w:tr>
      <w:tr w:rsidR="00AF206D" w14:paraId="672F65D4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64DDBF4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: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D86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±0.02</w:t>
            </w:r>
          </w:p>
        </w:tc>
        <w:tc>
          <w:tcPr>
            <w:tcW w:w="616" w:type="pct"/>
            <w:shd w:val="clear" w:color="auto" w:fill="auto"/>
            <w:noWrap/>
          </w:tcPr>
          <w:p w14:paraId="7D7B6CD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±0.42</w:t>
            </w:r>
          </w:p>
        </w:tc>
        <w:tc>
          <w:tcPr>
            <w:tcW w:w="616" w:type="pct"/>
            <w:shd w:val="clear" w:color="auto" w:fill="auto"/>
            <w:noWrap/>
          </w:tcPr>
          <w:p w14:paraId="030B6A7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±0.10</w:t>
            </w:r>
          </w:p>
        </w:tc>
        <w:tc>
          <w:tcPr>
            <w:tcW w:w="588" w:type="pct"/>
            <w:shd w:val="clear" w:color="auto" w:fill="auto"/>
            <w:noWrap/>
          </w:tcPr>
          <w:p w14:paraId="68013D5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±0.12</w:t>
            </w:r>
          </w:p>
        </w:tc>
        <w:tc>
          <w:tcPr>
            <w:tcW w:w="616" w:type="pct"/>
            <w:shd w:val="clear" w:color="auto" w:fill="auto"/>
            <w:noWrap/>
          </w:tcPr>
          <w:p w14:paraId="129A023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±0.11</w:t>
            </w:r>
          </w:p>
        </w:tc>
        <w:tc>
          <w:tcPr>
            <w:tcW w:w="616" w:type="pct"/>
            <w:shd w:val="clear" w:color="auto" w:fill="auto"/>
            <w:noWrap/>
          </w:tcPr>
          <w:p w14:paraId="3954459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±0.02</w:t>
            </w:r>
          </w:p>
        </w:tc>
        <w:tc>
          <w:tcPr>
            <w:tcW w:w="629" w:type="pct"/>
            <w:shd w:val="clear" w:color="auto" w:fill="auto"/>
            <w:noWrap/>
          </w:tcPr>
          <w:p w14:paraId="70FE4F2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±0.06</w:t>
            </w:r>
          </w:p>
        </w:tc>
      </w:tr>
      <w:tr w:rsidR="00AF206D" w14:paraId="4263AE76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20626E2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:1n-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7A1F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3A7E0AA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1</w:t>
            </w:r>
          </w:p>
        </w:tc>
        <w:tc>
          <w:tcPr>
            <w:tcW w:w="616" w:type="pct"/>
            <w:shd w:val="clear" w:color="auto" w:fill="auto"/>
            <w:noWrap/>
          </w:tcPr>
          <w:p w14:paraId="106B74E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2</w:t>
            </w:r>
          </w:p>
        </w:tc>
        <w:tc>
          <w:tcPr>
            <w:tcW w:w="588" w:type="pct"/>
            <w:shd w:val="clear" w:color="auto" w:fill="auto"/>
            <w:noWrap/>
          </w:tcPr>
          <w:p w14:paraId="056F5E7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±0.03</w:t>
            </w:r>
          </w:p>
        </w:tc>
        <w:tc>
          <w:tcPr>
            <w:tcW w:w="616" w:type="pct"/>
            <w:shd w:val="clear" w:color="auto" w:fill="auto"/>
            <w:noWrap/>
          </w:tcPr>
          <w:p w14:paraId="1C86B6D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</w:p>
        </w:tc>
        <w:tc>
          <w:tcPr>
            <w:tcW w:w="616" w:type="pct"/>
            <w:shd w:val="clear" w:color="auto" w:fill="auto"/>
            <w:noWrap/>
          </w:tcPr>
          <w:p w14:paraId="7721533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±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9" w:type="pct"/>
            <w:shd w:val="clear" w:color="auto" w:fill="auto"/>
            <w:noWrap/>
          </w:tcPr>
          <w:p w14:paraId="54830BA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±0.04</w:t>
            </w:r>
          </w:p>
        </w:tc>
      </w:tr>
      <w:tr w:rsidR="00AF206D" w14:paraId="4AE32A20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0528AAB4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:1n-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979F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±0.03</w:t>
            </w:r>
          </w:p>
        </w:tc>
        <w:tc>
          <w:tcPr>
            <w:tcW w:w="616" w:type="pct"/>
            <w:shd w:val="clear" w:color="auto" w:fill="auto"/>
            <w:noWrap/>
          </w:tcPr>
          <w:p w14:paraId="4638792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±0.25</w:t>
            </w:r>
          </w:p>
        </w:tc>
        <w:tc>
          <w:tcPr>
            <w:tcW w:w="616" w:type="pct"/>
            <w:shd w:val="clear" w:color="auto" w:fill="auto"/>
            <w:noWrap/>
          </w:tcPr>
          <w:p w14:paraId="7F8DB6F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±0.23</w:t>
            </w:r>
          </w:p>
        </w:tc>
        <w:tc>
          <w:tcPr>
            <w:tcW w:w="588" w:type="pct"/>
            <w:shd w:val="clear" w:color="auto" w:fill="auto"/>
            <w:noWrap/>
          </w:tcPr>
          <w:p w14:paraId="7AB233F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±0.14</w:t>
            </w:r>
          </w:p>
        </w:tc>
        <w:tc>
          <w:tcPr>
            <w:tcW w:w="616" w:type="pct"/>
            <w:shd w:val="clear" w:color="auto" w:fill="auto"/>
            <w:noWrap/>
          </w:tcPr>
          <w:p w14:paraId="217FA68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±0.07*</w:t>
            </w:r>
          </w:p>
        </w:tc>
        <w:tc>
          <w:tcPr>
            <w:tcW w:w="616" w:type="pct"/>
            <w:shd w:val="clear" w:color="auto" w:fill="auto"/>
            <w:noWrap/>
          </w:tcPr>
          <w:p w14:paraId="39254EC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±0.34</w:t>
            </w:r>
          </w:p>
        </w:tc>
        <w:tc>
          <w:tcPr>
            <w:tcW w:w="629" w:type="pct"/>
            <w:shd w:val="clear" w:color="auto" w:fill="auto"/>
            <w:noWrap/>
          </w:tcPr>
          <w:p w14:paraId="674B32A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±0.09</w:t>
            </w:r>
          </w:p>
        </w:tc>
      </w:tr>
      <w:tr w:rsidR="00AF206D" w14:paraId="5EE720AA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07D3F854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1n-9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54C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±0.03</w:t>
            </w:r>
          </w:p>
        </w:tc>
        <w:tc>
          <w:tcPr>
            <w:tcW w:w="616" w:type="pct"/>
            <w:shd w:val="clear" w:color="auto" w:fill="auto"/>
            <w:noWrap/>
          </w:tcPr>
          <w:p w14:paraId="5DC435B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7±1.0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16" w:type="pct"/>
            <w:shd w:val="clear" w:color="auto" w:fill="auto"/>
            <w:noWrap/>
          </w:tcPr>
          <w:p w14:paraId="4B4D368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±4.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6C3271D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3±0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6" w:type="pct"/>
            <w:shd w:val="clear" w:color="auto" w:fill="auto"/>
            <w:noWrap/>
          </w:tcPr>
          <w:p w14:paraId="6647701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2±1.6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</w:tcPr>
          <w:p w14:paraId="5DA535B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2±2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</w:tcPr>
          <w:p w14:paraId="2609BEB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9±0.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0025E41B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63DD08F3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1n-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D416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±0.02</w:t>
            </w:r>
          </w:p>
        </w:tc>
        <w:tc>
          <w:tcPr>
            <w:tcW w:w="616" w:type="pct"/>
            <w:shd w:val="clear" w:color="auto" w:fill="auto"/>
            <w:noWrap/>
          </w:tcPr>
          <w:p w14:paraId="5EB2A7D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6" w:type="pct"/>
            <w:shd w:val="clear" w:color="auto" w:fill="auto"/>
            <w:noWrap/>
          </w:tcPr>
          <w:p w14:paraId="06DDCF6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±0.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066981C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±0.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18A451F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±0.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</w:tcPr>
          <w:p w14:paraId="72EA0E3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±0.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182FE30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±0.0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6619C402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48ACA1B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22:1n-9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5F03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±0.16</w:t>
            </w:r>
          </w:p>
        </w:tc>
        <w:tc>
          <w:tcPr>
            <w:tcW w:w="616" w:type="pct"/>
            <w:shd w:val="clear" w:color="auto" w:fill="auto"/>
            <w:noWrap/>
          </w:tcPr>
          <w:p w14:paraId="419DF97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9±2.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6" w:type="pct"/>
            <w:shd w:val="clear" w:color="auto" w:fill="auto"/>
            <w:noWrap/>
          </w:tcPr>
          <w:p w14:paraId="6478825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±2.24</w:t>
            </w:r>
          </w:p>
        </w:tc>
        <w:tc>
          <w:tcPr>
            <w:tcW w:w="588" w:type="pct"/>
            <w:shd w:val="clear" w:color="auto" w:fill="auto"/>
            <w:noWrap/>
          </w:tcPr>
          <w:p w14:paraId="7E2CB58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7±1.07</w:t>
            </w:r>
          </w:p>
        </w:tc>
        <w:tc>
          <w:tcPr>
            <w:tcW w:w="616" w:type="pct"/>
            <w:shd w:val="clear" w:color="auto" w:fill="auto"/>
            <w:noWrap/>
          </w:tcPr>
          <w:p w14:paraId="143C837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3±4.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6" w:type="pct"/>
            <w:shd w:val="clear" w:color="auto" w:fill="auto"/>
            <w:noWrap/>
          </w:tcPr>
          <w:p w14:paraId="708C1F1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4±3.27</w:t>
            </w:r>
          </w:p>
        </w:tc>
        <w:tc>
          <w:tcPr>
            <w:tcW w:w="629" w:type="pct"/>
            <w:shd w:val="clear" w:color="auto" w:fill="auto"/>
            <w:noWrap/>
          </w:tcPr>
          <w:p w14:paraId="4A92357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8±2.31</w:t>
            </w:r>
          </w:p>
        </w:tc>
      </w:tr>
      <w:tr w:rsidR="00AF206D" w14:paraId="79583653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0581804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: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21D4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4±0.33</w:t>
            </w:r>
          </w:p>
        </w:tc>
        <w:tc>
          <w:tcPr>
            <w:tcW w:w="616" w:type="pct"/>
            <w:shd w:val="clear" w:color="auto" w:fill="auto"/>
            <w:noWrap/>
          </w:tcPr>
          <w:p w14:paraId="3BCAC4B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9±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6CE9DE6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3±1.3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6306C0A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0±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151ABF5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7±0.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3E2AFDD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6±0.7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1258F26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6±0.68</w:t>
            </w:r>
          </w:p>
        </w:tc>
      </w:tr>
      <w:tr w:rsidR="00AF206D" w14:paraId="44A56C94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4829175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:2n-6c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7B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±0.02</w:t>
            </w:r>
          </w:p>
        </w:tc>
        <w:tc>
          <w:tcPr>
            <w:tcW w:w="616" w:type="pct"/>
            <w:shd w:val="clear" w:color="auto" w:fill="auto"/>
            <w:noWrap/>
          </w:tcPr>
          <w:p w14:paraId="7B93841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±0.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6" w:type="pct"/>
            <w:shd w:val="clear" w:color="auto" w:fill="auto"/>
            <w:noWrap/>
          </w:tcPr>
          <w:p w14:paraId="653E9DB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±0.8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8" w:type="pct"/>
            <w:shd w:val="clear" w:color="auto" w:fill="auto"/>
            <w:noWrap/>
          </w:tcPr>
          <w:p w14:paraId="2E36A84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±0.4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6" w:type="pct"/>
            <w:shd w:val="clear" w:color="auto" w:fill="auto"/>
            <w:noWrap/>
          </w:tcPr>
          <w:p w14:paraId="01E2FB0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±0.5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7BC5BED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±0.5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29" w:type="pct"/>
            <w:shd w:val="clear" w:color="auto" w:fill="auto"/>
            <w:noWrap/>
          </w:tcPr>
          <w:p w14:paraId="6C383DB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±0.0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66EEDC45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1943396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E749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36CACF7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±0.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1D850A0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±0.3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13DF730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±0.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7E4DD43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±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0AD37D6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±0.9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29" w:type="pct"/>
            <w:shd w:val="clear" w:color="auto" w:fill="auto"/>
            <w:noWrap/>
          </w:tcPr>
          <w:p w14:paraId="6E7DB0A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±0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F206D" w14:paraId="79933B19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74852897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4n-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32DC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1±0.08</w:t>
            </w:r>
          </w:p>
        </w:tc>
        <w:tc>
          <w:tcPr>
            <w:tcW w:w="616" w:type="pct"/>
            <w:shd w:val="clear" w:color="auto" w:fill="auto"/>
            <w:noWrap/>
          </w:tcPr>
          <w:p w14:paraId="64B00E1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±0.3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6" w:type="pct"/>
            <w:shd w:val="clear" w:color="auto" w:fill="auto"/>
            <w:noWrap/>
          </w:tcPr>
          <w:p w14:paraId="511AAB8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9±4.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8" w:type="pct"/>
            <w:shd w:val="clear" w:color="auto" w:fill="auto"/>
            <w:noWrap/>
          </w:tcPr>
          <w:p w14:paraId="0732517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7±0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306B7D9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5±0.7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26BE21B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2±1.8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</w:tcPr>
          <w:p w14:paraId="67210A4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6±1.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6CFDD4C6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204F25F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: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668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4E1ADF5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77F6648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427B155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±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06EE67F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03178C3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±0.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29" w:type="pct"/>
            <w:shd w:val="clear" w:color="auto" w:fill="auto"/>
            <w:noWrap/>
          </w:tcPr>
          <w:p w14:paraId="396B85E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±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F206D" w14:paraId="49150F8A" w14:textId="77777777">
        <w:trPr>
          <w:trHeight w:val="27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8B48D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0:3n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728A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E18D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8C2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9CB6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BEA7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F4AE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27B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1C29CCE7" w14:textId="77777777">
        <w:trPr>
          <w:trHeight w:val="27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1F161" w14:textId="77777777" w:rsidR="00AF206D" w:rsidRDefault="00925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0:3n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04B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±0.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7D5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C908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0B3C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B58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BC6C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624A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0A420F08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0AA67B6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:5n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9152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4±0.02</w:t>
            </w:r>
          </w:p>
        </w:tc>
        <w:tc>
          <w:tcPr>
            <w:tcW w:w="616" w:type="pct"/>
            <w:shd w:val="clear" w:color="auto" w:fill="auto"/>
            <w:noWrap/>
          </w:tcPr>
          <w:p w14:paraId="360E5BB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2±0.98</w:t>
            </w:r>
          </w:p>
        </w:tc>
        <w:tc>
          <w:tcPr>
            <w:tcW w:w="616" w:type="pct"/>
            <w:shd w:val="clear" w:color="auto" w:fill="auto"/>
            <w:noWrap/>
          </w:tcPr>
          <w:p w14:paraId="5FE1DC7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2±0.11</w:t>
            </w:r>
          </w:p>
        </w:tc>
        <w:tc>
          <w:tcPr>
            <w:tcW w:w="588" w:type="pct"/>
            <w:shd w:val="clear" w:color="auto" w:fill="auto"/>
            <w:noWrap/>
          </w:tcPr>
          <w:p w14:paraId="76D4932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±0.37</w:t>
            </w:r>
          </w:p>
        </w:tc>
        <w:tc>
          <w:tcPr>
            <w:tcW w:w="616" w:type="pct"/>
            <w:shd w:val="clear" w:color="auto" w:fill="auto"/>
            <w:noWrap/>
          </w:tcPr>
          <w:p w14:paraId="541E470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±0.43</w:t>
            </w:r>
          </w:p>
        </w:tc>
        <w:tc>
          <w:tcPr>
            <w:tcW w:w="616" w:type="pct"/>
            <w:shd w:val="clear" w:color="auto" w:fill="auto"/>
            <w:noWrap/>
          </w:tcPr>
          <w:p w14:paraId="2897241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3±0.20</w:t>
            </w:r>
          </w:p>
        </w:tc>
        <w:tc>
          <w:tcPr>
            <w:tcW w:w="629" w:type="pct"/>
            <w:shd w:val="clear" w:color="auto" w:fill="auto"/>
            <w:noWrap/>
          </w:tcPr>
          <w:p w14:paraId="494F822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±0.27</w:t>
            </w:r>
          </w:p>
        </w:tc>
      </w:tr>
      <w:tr w:rsidR="00AF206D" w14:paraId="5E4B0825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23476419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:6n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E3C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±0.05</w:t>
            </w:r>
          </w:p>
        </w:tc>
        <w:tc>
          <w:tcPr>
            <w:tcW w:w="616" w:type="pct"/>
            <w:shd w:val="clear" w:color="auto" w:fill="auto"/>
            <w:noWrap/>
          </w:tcPr>
          <w:p w14:paraId="694A3B2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5FCD5782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8" w:type="pct"/>
            <w:shd w:val="clear" w:color="auto" w:fill="auto"/>
            <w:noWrap/>
          </w:tcPr>
          <w:p w14:paraId="63A30378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7FC90C5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16" w:type="pct"/>
            <w:shd w:val="clear" w:color="auto" w:fill="auto"/>
            <w:noWrap/>
          </w:tcPr>
          <w:p w14:paraId="5EEBB8E7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29" w:type="pct"/>
            <w:shd w:val="clear" w:color="auto" w:fill="auto"/>
            <w:noWrap/>
          </w:tcPr>
          <w:p w14:paraId="1421587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AF206D" w14:paraId="03CA375C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7F84618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B1EA" w14:textId="77777777" w:rsidR="00AF206D" w:rsidRDefault="009253D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1</w:t>
            </w:r>
          </w:p>
        </w:tc>
        <w:tc>
          <w:tcPr>
            <w:tcW w:w="616" w:type="pct"/>
            <w:shd w:val="clear" w:color="auto" w:fill="auto"/>
            <w:noWrap/>
          </w:tcPr>
          <w:p w14:paraId="00BF10E3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4±1.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3CF794C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3±0.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0112841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5±0.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</w:tcPr>
          <w:p w14:paraId="3E62FCD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6±0.7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616" w:type="pct"/>
            <w:shd w:val="clear" w:color="auto" w:fill="auto"/>
            <w:noWrap/>
          </w:tcPr>
          <w:p w14:paraId="768B8A31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2±1.0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29" w:type="pct"/>
            <w:shd w:val="clear" w:color="auto" w:fill="auto"/>
            <w:noWrap/>
          </w:tcPr>
          <w:p w14:paraId="62417249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0±0.8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F206D" w14:paraId="309D88F9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7FBA79EB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420B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±0.01</w:t>
            </w:r>
          </w:p>
        </w:tc>
        <w:tc>
          <w:tcPr>
            <w:tcW w:w="616" w:type="pct"/>
            <w:shd w:val="clear" w:color="auto" w:fill="auto"/>
            <w:noWrap/>
          </w:tcPr>
          <w:p w14:paraId="5DC8A99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1±1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16" w:type="pct"/>
            <w:shd w:val="clear" w:color="auto" w:fill="auto"/>
            <w:noWrap/>
          </w:tcPr>
          <w:p w14:paraId="761E986F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88±3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8" w:type="pct"/>
            <w:shd w:val="clear" w:color="auto" w:fill="auto"/>
            <w:noWrap/>
          </w:tcPr>
          <w:p w14:paraId="0ECADC54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3±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17733BB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7±2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16" w:type="pct"/>
            <w:shd w:val="clear" w:color="auto" w:fill="auto"/>
            <w:noWrap/>
          </w:tcPr>
          <w:p w14:paraId="3AC5991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5±2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29" w:type="pct"/>
            <w:shd w:val="clear" w:color="auto" w:fill="auto"/>
            <w:noWrap/>
          </w:tcPr>
          <w:p w14:paraId="498FE6F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2±2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206D" w14:paraId="2280E9CE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269C851C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B560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3±0.04</w:t>
            </w: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noWrap/>
          </w:tcPr>
          <w:p w14:paraId="1110B9CB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6±1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616" w:type="pct"/>
            <w:shd w:val="clear" w:color="auto" w:fill="auto"/>
            <w:noWrap/>
          </w:tcPr>
          <w:p w14:paraId="49B45366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9±4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88" w:type="pct"/>
            <w:shd w:val="clear" w:color="auto" w:fill="auto"/>
            <w:noWrap/>
          </w:tcPr>
          <w:p w14:paraId="25F041CE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72±0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</w:tcPr>
          <w:p w14:paraId="0D1935D5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6±1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616" w:type="pct"/>
            <w:shd w:val="clear" w:color="auto" w:fill="auto"/>
            <w:noWrap/>
          </w:tcPr>
          <w:p w14:paraId="1B32F67C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3±1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9" w:type="pct"/>
            <w:shd w:val="clear" w:color="auto" w:fill="auto"/>
            <w:noWrap/>
          </w:tcPr>
          <w:p w14:paraId="0D26BF2D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8±2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F206D" w14:paraId="5FF03819" w14:textId="77777777">
        <w:trPr>
          <w:trHeight w:val="270"/>
          <w:jc w:val="center"/>
        </w:trPr>
        <w:tc>
          <w:tcPr>
            <w:tcW w:w="683" w:type="pct"/>
            <w:vAlign w:val="center"/>
          </w:tcPr>
          <w:p w14:paraId="4696501D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A</w:t>
            </w:r>
          </w:p>
          <w:p w14:paraId="0F8C3EE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g/100gD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6F480" w14:textId="77777777" w:rsidR="00AF206D" w:rsidRDefault="00925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85±8.9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E834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1±13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52F1E2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5±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0BA46C1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.8±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DD3E22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5±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0498FC8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.1±1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C1C2CD1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1±1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14:paraId="1DA4FFC2" w14:textId="77777777" w:rsidR="00AF206D" w:rsidRDefault="00AF206D">
      <w:pPr>
        <w:jc w:val="center"/>
        <w:sectPr w:rsidR="00AF206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DF485CC" w14:textId="77777777" w:rsidR="00AF206D" w:rsidRDefault="00AF206D"/>
    <w:p w14:paraId="08BDD887" w14:textId="77777777" w:rsidR="00AF206D" w:rsidRDefault="009253DC">
      <w:pPr>
        <w:spacing w:afterLines="50" w:after="156"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428657E8" wp14:editId="36E72E08">
            <wp:extent cx="5457825" cy="26720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35" b="16338"/>
                    <a:stretch>
                      <a:fillRect/>
                    </a:stretch>
                  </pic:blipFill>
                  <pic:spPr>
                    <a:xfrm>
                      <a:off x="0" y="0"/>
                      <a:ext cx="5462154" cy="267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8585B" w14:textId="65BB07E4" w:rsidR="00AF206D" w:rsidRDefault="009253DC">
      <w:pPr>
        <w:spacing w:afterLines="50" w:after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</w:t>
      </w:r>
      <w:r>
        <w:rPr>
          <w:rFonts w:ascii="Times New Roman" w:hAnsi="Times New Roman" w:cs="Times New Roman" w:hint="eastAsia"/>
          <w:b/>
          <w:sz w:val="22"/>
        </w:rPr>
        <w:t>S2</w:t>
      </w:r>
      <w:r>
        <w:rPr>
          <w:rFonts w:ascii="Times New Roman" w:hAnsi="Times New Roman" w:cs="Times New Roman"/>
          <w:sz w:val="22"/>
        </w:rPr>
        <w:t xml:space="preserve"> Principal component analysis of fatty acids (% of the total fatty acids) in two fission planes of sea cucumber </w:t>
      </w:r>
      <w:r>
        <w:rPr>
          <w:rFonts w:ascii="Times New Roman" w:hAnsi="Times New Roman" w:cs="Times New Roman"/>
          <w:i/>
          <w:sz w:val="22"/>
        </w:rPr>
        <w:t xml:space="preserve">H. atra </w:t>
      </w:r>
      <w:r>
        <w:rPr>
          <w:rFonts w:ascii="Times New Roman" w:hAnsi="Times New Roman" w:cs="Times New Roman"/>
          <w:sz w:val="22"/>
        </w:rPr>
        <w:t>over the regeneration course.</w:t>
      </w:r>
      <w:r>
        <w:rPr>
          <w:rFonts w:ascii="Times New Roman" w:hAnsi="Times New Roman" w:cs="Times New Roman" w:hint="eastAsia"/>
          <w:sz w:val="22"/>
        </w:rPr>
        <w:t xml:space="preserve"> Data was arcsine transformed. </w:t>
      </w:r>
      <w:r>
        <w:rPr>
          <w:rFonts w:ascii="Times New Roman" w:hAnsi="Times New Roman" w:cs="Times New Roman"/>
          <w:sz w:val="22"/>
        </w:rPr>
        <w:t>A10-A60 refers to the anterior part during the 10, 20, 30, 40, 50, and 60 regeneration</w:t>
      </w:r>
      <w:r w:rsidR="005B2868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, while P10-P60 refers to the posterior during the same regeneration period.</w:t>
      </w:r>
    </w:p>
    <w:p w14:paraId="04D2866F" w14:textId="77777777" w:rsidR="00AF206D" w:rsidRDefault="00AF206D">
      <w:pPr>
        <w:spacing w:afterLines="50" w:after="156"/>
        <w:rPr>
          <w:rFonts w:ascii="Times New Roman" w:hAnsi="Times New Roman" w:cs="Times New Roman"/>
          <w:sz w:val="22"/>
        </w:rPr>
      </w:pPr>
    </w:p>
    <w:p w14:paraId="1B7C0F0B" w14:textId="77777777" w:rsidR="00AF206D" w:rsidRDefault="00AF206D">
      <w:pPr>
        <w:spacing w:afterLines="50" w:after="156"/>
        <w:rPr>
          <w:rFonts w:ascii="Times New Roman" w:hAnsi="Times New Roman" w:cs="Times New Roman"/>
          <w:sz w:val="22"/>
        </w:rPr>
      </w:pPr>
    </w:p>
    <w:p w14:paraId="0159CDC0" w14:textId="31686D1C" w:rsidR="00AF206D" w:rsidRDefault="009253DC">
      <w:pPr>
        <w:spacing w:afterLines="50" w:after="1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3</w:t>
      </w:r>
      <w:r>
        <w:rPr>
          <w:rFonts w:ascii="Times New Roman" w:hAnsi="Times New Roman" w:cs="Times New Roman"/>
          <w:sz w:val="22"/>
        </w:rPr>
        <w:t xml:space="preserve"> Principal component structure for the first two principal components (PC-</w:t>
      </w:r>
      <w:proofErr w:type="gramStart"/>
      <w:r>
        <w:rPr>
          <w:rFonts w:ascii="Times New Roman" w:hAnsi="Times New Roman" w:cs="Times New Roman"/>
          <w:sz w:val="22"/>
        </w:rPr>
        <w:t>1,-</w:t>
      </w:r>
      <w:proofErr w:type="gramEnd"/>
      <w:r>
        <w:rPr>
          <w:rFonts w:ascii="Times New Roman" w:hAnsi="Times New Roman" w:cs="Times New Roman"/>
          <w:sz w:val="22"/>
        </w:rPr>
        <w:t>2) from a principal components analysis on fatty acid profile.</w:t>
      </w:r>
      <w:r w:rsidR="00DC109C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5"/>
        <w:gridCol w:w="785"/>
        <w:gridCol w:w="785"/>
      </w:tblGrid>
      <w:tr w:rsidR="00AF206D" w14:paraId="71F1E5E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6ED6E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F750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920F2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C-2</w:t>
            </w:r>
          </w:p>
        </w:tc>
      </w:tr>
      <w:tr w:rsidR="00AF206D" w14:paraId="6CFE882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218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:1n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9BC1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EED1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42</w:t>
            </w:r>
          </w:p>
        </w:tc>
      </w:tr>
      <w:tr w:rsidR="00AF206D" w14:paraId="2054AF7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A59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:2n-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0959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4D50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73</w:t>
            </w:r>
          </w:p>
        </w:tc>
      </w:tr>
      <w:tr w:rsidR="00AF206D" w14:paraId="078BB49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FA9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3996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1B50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AF206D" w14:paraId="649B959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C73F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6CD1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58DB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AF206D" w14:paraId="4E47F31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6986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0A13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7748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5</w:t>
            </w:r>
          </w:p>
        </w:tc>
      </w:tr>
      <w:tr w:rsidR="00AF206D" w14:paraId="2EC7BCFA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0BBA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A0A9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2ED1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</w:tr>
      <w:tr w:rsidR="00AF206D" w14:paraId="015C698A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8D60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2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6B72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F0DE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4</w:t>
            </w:r>
          </w:p>
        </w:tc>
      </w:tr>
      <w:tr w:rsidR="00AF206D" w14:paraId="00EC2E2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946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C88D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90B5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5</w:t>
            </w:r>
          </w:p>
        </w:tc>
      </w:tr>
      <w:tr w:rsidR="00AF206D" w14:paraId="39A22EB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40D38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20: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C293D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6CCF9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AF206D" w14:paraId="5FAF458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62C05" w14:textId="77777777" w:rsidR="00AF206D" w:rsidRDefault="00925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38EFD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14B37" w14:textId="77777777" w:rsidR="00AF206D" w:rsidRDefault="009253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93</w:t>
            </w:r>
          </w:p>
        </w:tc>
      </w:tr>
    </w:tbl>
    <w:p w14:paraId="620A85D5" w14:textId="77777777" w:rsidR="00AF206D" w:rsidRDefault="00AF206D"/>
    <w:sectPr w:rsidR="00AF206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F3B9E" w14:textId="77777777" w:rsidR="00606C07" w:rsidRDefault="00606C07" w:rsidP="00DC109C">
      <w:r>
        <w:separator/>
      </w:r>
    </w:p>
  </w:endnote>
  <w:endnote w:type="continuationSeparator" w:id="0">
    <w:p w14:paraId="5E87CE24" w14:textId="77777777" w:rsidR="00606C07" w:rsidRDefault="00606C07" w:rsidP="00DC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A918E" w14:textId="77777777" w:rsidR="00606C07" w:rsidRDefault="00606C07" w:rsidP="00DC109C">
      <w:r>
        <w:separator/>
      </w:r>
    </w:p>
  </w:footnote>
  <w:footnote w:type="continuationSeparator" w:id="0">
    <w:p w14:paraId="25DB9BCB" w14:textId="77777777" w:rsidR="00606C07" w:rsidRDefault="00606C07" w:rsidP="00DC1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39"/>
    <w:rsid w:val="000119A3"/>
    <w:rsid w:val="00012E11"/>
    <w:rsid w:val="00014446"/>
    <w:rsid w:val="000161A2"/>
    <w:rsid w:val="00016BE5"/>
    <w:rsid w:val="000235B0"/>
    <w:rsid w:val="000406A0"/>
    <w:rsid w:val="00050AEE"/>
    <w:rsid w:val="00051314"/>
    <w:rsid w:val="00056CFC"/>
    <w:rsid w:val="0005733F"/>
    <w:rsid w:val="000626FE"/>
    <w:rsid w:val="00082E95"/>
    <w:rsid w:val="000867B8"/>
    <w:rsid w:val="00093B51"/>
    <w:rsid w:val="0009431C"/>
    <w:rsid w:val="00095D0D"/>
    <w:rsid w:val="00097B34"/>
    <w:rsid w:val="000A1218"/>
    <w:rsid w:val="000A3DD3"/>
    <w:rsid w:val="000A61F5"/>
    <w:rsid w:val="000A646B"/>
    <w:rsid w:val="000A6A0D"/>
    <w:rsid w:val="000B2669"/>
    <w:rsid w:val="000B503E"/>
    <w:rsid w:val="000B7E48"/>
    <w:rsid w:val="000C6566"/>
    <w:rsid w:val="000D22ED"/>
    <w:rsid w:val="000D40F4"/>
    <w:rsid w:val="000D5233"/>
    <w:rsid w:val="000E29D9"/>
    <w:rsid w:val="000F3B1F"/>
    <w:rsid w:val="00100FF1"/>
    <w:rsid w:val="00101D23"/>
    <w:rsid w:val="00103DE8"/>
    <w:rsid w:val="00114495"/>
    <w:rsid w:val="00127327"/>
    <w:rsid w:val="00145921"/>
    <w:rsid w:val="00154CC1"/>
    <w:rsid w:val="0015587F"/>
    <w:rsid w:val="00155E26"/>
    <w:rsid w:val="00160B6F"/>
    <w:rsid w:val="0017476E"/>
    <w:rsid w:val="001846D4"/>
    <w:rsid w:val="001934B8"/>
    <w:rsid w:val="001A723E"/>
    <w:rsid w:val="001A7C1C"/>
    <w:rsid w:val="001B02F4"/>
    <w:rsid w:val="001B4A56"/>
    <w:rsid w:val="001B5F31"/>
    <w:rsid w:val="001C05DA"/>
    <w:rsid w:val="001D7642"/>
    <w:rsid w:val="001E017E"/>
    <w:rsid w:val="001E12E7"/>
    <w:rsid w:val="001E710A"/>
    <w:rsid w:val="001F7D87"/>
    <w:rsid w:val="00205078"/>
    <w:rsid w:val="002062BF"/>
    <w:rsid w:val="00212A91"/>
    <w:rsid w:val="00213A15"/>
    <w:rsid w:val="0021457A"/>
    <w:rsid w:val="00216D81"/>
    <w:rsid w:val="002174C7"/>
    <w:rsid w:val="00232338"/>
    <w:rsid w:val="00235737"/>
    <w:rsid w:val="00235E7B"/>
    <w:rsid w:val="00241088"/>
    <w:rsid w:val="00243B44"/>
    <w:rsid w:val="002455D9"/>
    <w:rsid w:val="00253D01"/>
    <w:rsid w:val="00254E2A"/>
    <w:rsid w:val="00264614"/>
    <w:rsid w:val="00265E12"/>
    <w:rsid w:val="0026707D"/>
    <w:rsid w:val="00271305"/>
    <w:rsid w:val="00271D4B"/>
    <w:rsid w:val="00275C7E"/>
    <w:rsid w:val="00282DD0"/>
    <w:rsid w:val="00293C5E"/>
    <w:rsid w:val="002C4A61"/>
    <w:rsid w:val="002C64BC"/>
    <w:rsid w:val="002C7AFE"/>
    <w:rsid w:val="002E6A41"/>
    <w:rsid w:val="0030392F"/>
    <w:rsid w:val="003046B0"/>
    <w:rsid w:val="0031592E"/>
    <w:rsid w:val="00334FC1"/>
    <w:rsid w:val="0034097B"/>
    <w:rsid w:val="00347A56"/>
    <w:rsid w:val="003609C3"/>
    <w:rsid w:val="00370039"/>
    <w:rsid w:val="00371917"/>
    <w:rsid w:val="00373B60"/>
    <w:rsid w:val="00373FB5"/>
    <w:rsid w:val="00385A20"/>
    <w:rsid w:val="00386150"/>
    <w:rsid w:val="00386A96"/>
    <w:rsid w:val="003A35C8"/>
    <w:rsid w:val="003A4A62"/>
    <w:rsid w:val="003A5486"/>
    <w:rsid w:val="003B1CAE"/>
    <w:rsid w:val="003B4579"/>
    <w:rsid w:val="003B6328"/>
    <w:rsid w:val="003D556E"/>
    <w:rsid w:val="003E4DAC"/>
    <w:rsid w:val="003F0B48"/>
    <w:rsid w:val="003F7DC2"/>
    <w:rsid w:val="00413065"/>
    <w:rsid w:val="00413942"/>
    <w:rsid w:val="00422CFC"/>
    <w:rsid w:val="00430EE5"/>
    <w:rsid w:val="00441B9E"/>
    <w:rsid w:val="0046034B"/>
    <w:rsid w:val="0046453F"/>
    <w:rsid w:val="00476382"/>
    <w:rsid w:val="00494C34"/>
    <w:rsid w:val="004C0591"/>
    <w:rsid w:val="004C0686"/>
    <w:rsid w:val="004C2A23"/>
    <w:rsid w:val="004C43C0"/>
    <w:rsid w:val="004C4DF1"/>
    <w:rsid w:val="004C4F1C"/>
    <w:rsid w:val="004C6CC7"/>
    <w:rsid w:val="004D525B"/>
    <w:rsid w:val="004E4358"/>
    <w:rsid w:val="004E4B37"/>
    <w:rsid w:val="004E63BC"/>
    <w:rsid w:val="004E69B1"/>
    <w:rsid w:val="004F08EF"/>
    <w:rsid w:val="004F68B7"/>
    <w:rsid w:val="00513BCE"/>
    <w:rsid w:val="00514902"/>
    <w:rsid w:val="005221A9"/>
    <w:rsid w:val="005241B8"/>
    <w:rsid w:val="00525BB3"/>
    <w:rsid w:val="005263BA"/>
    <w:rsid w:val="005302CE"/>
    <w:rsid w:val="00531C24"/>
    <w:rsid w:val="005325A0"/>
    <w:rsid w:val="00533442"/>
    <w:rsid w:val="00535961"/>
    <w:rsid w:val="00551284"/>
    <w:rsid w:val="00567AAA"/>
    <w:rsid w:val="005701C9"/>
    <w:rsid w:val="00570353"/>
    <w:rsid w:val="00584183"/>
    <w:rsid w:val="00584BAD"/>
    <w:rsid w:val="005868EC"/>
    <w:rsid w:val="00586A52"/>
    <w:rsid w:val="00587344"/>
    <w:rsid w:val="00587BD4"/>
    <w:rsid w:val="00591C7C"/>
    <w:rsid w:val="005955C1"/>
    <w:rsid w:val="005A106F"/>
    <w:rsid w:val="005B2766"/>
    <w:rsid w:val="005B2868"/>
    <w:rsid w:val="005B4FFF"/>
    <w:rsid w:val="005B7FF3"/>
    <w:rsid w:val="005C18EB"/>
    <w:rsid w:val="005C615B"/>
    <w:rsid w:val="005D02BA"/>
    <w:rsid w:val="005D0BA1"/>
    <w:rsid w:val="005D2620"/>
    <w:rsid w:val="005D4029"/>
    <w:rsid w:val="005D5B97"/>
    <w:rsid w:val="005D6F42"/>
    <w:rsid w:val="005E3CE2"/>
    <w:rsid w:val="005E581C"/>
    <w:rsid w:val="005F7365"/>
    <w:rsid w:val="006060FD"/>
    <w:rsid w:val="00606C07"/>
    <w:rsid w:val="006070BF"/>
    <w:rsid w:val="00616590"/>
    <w:rsid w:val="00616957"/>
    <w:rsid w:val="00616CE6"/>
    <w:rsid w:val="00620F30"/>
    <w:rsid w:val="006210D2"/>
    <w:rsid w:val="006218EC"/>
    <w:rsid w:val="00640DBB"/>
    <w:rsid w:val="00646EB7"/>
    <w:rsid w:val="00663BAF"/>
    <w:rsid w:val="006757CF"/>
    <w:rsid w:val="006801FF"/>
    <w:rsid w:val="006C0368"/>
    <w:rsid w:val="006C155C"/>
    <w:rsid w:val="006C5AA2"/>
    <w:rsid w:val="006C6482"/>
    <w:rsid w:val="006D04DD"/>
    <w:rsid w:val="007025BE"/>
    <w:rsid w:val="00702EDB"/>
    <w:rsid w:val="00705CDF"/>
    <w:rsid w:val="007065A8"/>
    <w:rsid w:val="007129B4"/>
    <w:rsid w:val="007144BB"/>
    <w:rsid w:val="00715D27"/>
    <w:rsid w:val="00733143"/>
    <w:rsid w:val="00736B85"/>
    <w:rsid w:val="00741DFC"/>
    <w:rsid w:val="007435F3"/>
    <w:rsid w:val="00745B8D"/>
    <w:rsid w:val="00752A3D"/>
    <w:rsid w:val="00752D46"/>
    <w:rsid w:val="0075382A"/>
    <w:rsid w:val="007700E2"/>
    <w:rsid w:val="00782011"/>
    <w:rsid w:val="00790F57"/>
    <w:rsid w:val="00794864"/>
    <w:rsid w:val="007A2483"/>
    <w:rsid w:val="007A7E61"/>
    <w:rsid w:val="007B2E1B"/>
    <w:rsid w:val="007B421D"/>
    <w:rsid w:val="007C1923"/>
    <w:rsid w:val="007C1CBE"/>
    <w:rsid w:val="007D3EE5"/>
    <w:rsid w:val="007D4250"/>
    <w:rsid w:val="007E049F"/>
    <w:rsid w:val="007E101C"/>
    <w:rsid w:val="007E4086"/>
    <w:rsid w:val="007F48B8"/>
    <w:rsid w:val="007F48F6"/>
    <w:rsid w:val="007F5289"/>
    <w:rsid w:val="007F6F88"/>
    <w:rsid w:val="00804074"/>
    <w:rsid w:val="00807462"/>
    <w:rsid w:val="008079E7"/>
    <w:rsid w:val="0081686E"/>
    <w:rsid w:val="008333B7"/>
    <w:rsid w:val="0084409A"/>
    <w:rsid w:val="008554BF"/>
    <w:rsid w:val="0086592D"/>
    <w:rsid w:val="00874813"/>
    <w:rsid w:val="00881EE9"/>
    <w:rsid w:val="008875C9"/>
    <w:rsid w:val="008911D9"/>
    <w:rsid w:val="00894127"/>
    <w:rsid w:val="008A5D15"/>
    <w:rsid w:val="008A7468"/>
    <w:rsid w:val="008B0C83"/>
    <w:rsid w:val="008C4177"/>
    <w:rsid w:val="008C4C3E"/>
    <w:rsid w:val="008C695B"/>
    <w:rsid w:val="009016DF"/>
    <w:rsid w:val="00901B09"/>
    <w:rsid w:val="009117B0"/>
    <w:rsid w:val="00915847"/>
    <w:rsid w:val="00917728"/>
    <w:rsid w:val="009253DC"/>
    <w:rsid w:val="009348A2"/>
    <w:rsid w:val="0095557F"/>
    <w:rsid w:val="0095600D"/>
    <w:rsid w:val="00957895"/>
    <w:rsid w:val="00975E3F"/>
    <w:rsid w:val="009858AA"/>
    <w:rsid w:val="00986927"/>
    <w:rsid w:val="009918E6"/>
    <w:rsid w:val="00994BAB"/>
    <w:rsid w:val="00995BB7"/>
    <w:rsid w:val="009A14CC"/>
    <w:rsid w:val="009A1654"/>
    <w:rsid w:val="009B44A9"/>
    <w:rsid w:val="009B5FF7"/>
    <w:rsid w:val="009E10BB"/>
    <w:rsid w:val="00A00CC7"/>
    <w:rsid w:val="00A0795A"/>
    <w:rsid w:val="00A11EFF"/>
    <w:rsid w:val="00A149DA"/>
    <w:rsid w:val="00A20266"/>
    <w:rsid w:val="00A37FD0"/>
    <w:rsid w:val="00A45925"/>
    <w:rsid w:val="00A50CDE"/>
    <w:rsid w:val="00A5233D"/>
    <w:rsid w:val="00A55FAC"/>
    <w:rsid w:val="00A66A60"/>
    <w:rsid w:val="00A708E0"/>
    <w:rsid w:val="00AA1D5A"/>
    <w:rsid w:val="00AC4B4A"/>
    <w:rsid w:val="00AD7FF2"/>
    <w:rsid w:val="00AE6392"/>
    <w:rsid w:val="00AE71D7"/>
    <w:rsid w:val="00AF206D"/>
    <w:rsid w:val="00AF727F"/>
    <w:rsid w:val="00B02540"/>
    <w:rsid w:val="00B10CE3"/>
    <w:rsid w:val="00B11C5B"/>
    <w:rsid w:val="00B1352B"/>
    <w:rsid w:val="00B17128"/>
    <w:rsid w:val="00B21A95"/>
    <w:rsid w:val="00B23BA7"/>
    <w:rsid w:val="00B24352"/>
    <w:rsid w:val="00B2657A"/>
    <w:rsid w:val="00B31E20"/>
    <w:rsid w:val="00B36082"/>
    <w:rsid w:val="00B55FAD"/>
    <w:rsid w:val="00B5685F"/>
    <w:rsid w:val="00B61708"/>
    <w:rsid w:val="00B6349A"/>
    <w:rsid w:val="00B65D36"/>
    <w:rsid w:val="00B75C7C"/>
    <w:rsid w:val="00B815DA"/>
    <w:rsid w:val="00B83229"/>
    <w:rsid w:val="00BB1BEB"/>
    <w:rsid w:val="00BB6272"/>
    <w:rsid w:val="00BB7F29"/>
    <w:rsid w:val="00BC6848"/>
    <w:rsid w:val="00BD38DF"/>
    <w:rsid w:val="00BD5331"/>
    <w:rsid w:val="00BE0184"/>
    <w:rsid w:val="00C1075C"/>
    <w:rsid w:val="00C11008"/>
    <w:rsid w:val="00C17326"/>
    <w:rsid w:val="00C23EE3"/>
    <w:rsid w:val="00C251D2"/>
    <w:rsid w:val="00C30118"/>
    <w:rsid w:val="00C42402"/>
    <w:rsid w:val="00C5692C"/>
    <w:rsid w:val="00C63ACB"/>
    <w:rsid w:val="00C804BD"/>
    <w:rsid w:val="00C82E0C"/>
    <w:rsid w:val="00C85D3D"/>
    <w:rsid w:val="00C87E9C"/>
    <w:rsid w:val="00C92EC4"/>
    <w:rsid w:val="00C94F6F"/>
    <w:rsid w:val="00C96D67"/>
    <w:rsid w:val="00C97D58"/>
    <w:rsid w:val="00CA4A2C"/>
    <w:rsid w:val="00CC1877"/>
    <w:rsid w:val="00CC5109"/>
    <w:rsid w:val="00CD2081"/>
    <w:rsid w:val="00CD2E4E"/>
    <w:rsid w:val="00CE107B"/>
    <w:rsid w:val="00CE4E69"/>
    <w:rsid w:val="00CE7965"/>
    <w:rsid w:val="00CF2DFB"/>
    <w:rsid w:val="00D00DCF"/>
    <w:rsid w:val="00D04075"/>
    <w:rsid w:val="00D172CF"/>
    <w:rsid w:val="00D3510E"/>
    <w:rsid w:val="00D42402"/>
    <w:rsid w:val="00D42DDC"/>
    <w:rsid w:val="00D439A8"/>
    <w:rsid w:val="00D503BF"/>
    <w:rsid w:val="00D51624"/>
    <w:rsid w:val="00D72D16"/>
    <w:rsid w:val="00D76968"/>
    <w:rsid w:val="00D81E5F"/>
    <w:rsid w:val="00D865A5"/>
    <w:rsid w:val="00DA7C17"/>
    <w:rsid w:val="00DA7C49"/>
    <w:rsid w:val="00DB540D"/>
    <w:rsid w:val="00DC109C"/>
    <w:rsid w:val="00DC1664"/>
    <w:rsid w:val="00DC46E3"/>
    <w:rsid w:val="00DC4BF9"/>
    <w:rsid w:val="00DC4DCF"/>
    <w:rsid w:val="00DD00CC"/>
    <w:rsid w:val="00DD4C1F"/>
    <w:rsid w:val="00DD5493"/>
    <w:rsid w:val="00DD687B"/>
    <w:rsid w:val="00DE11AE"/>
    <w:rsid w:val="00DF40A0"/>
    <w:rsid w:val="00DF5287"/>
    <w:rsid w:val="00E031DF"/>
    <w:rsid w:val="00E0334F"/>
    <w:rsid w:val="00E07A91"/>
    <w:rsid w:val="00E4524E"/>
    <w:rsid w:val="00E45D64"/>
    <w:rsid w:val="00E55D69"/>
    <w:rsid w:val="00E63E5D"/>
    <w:rsid w:val="00E65539"/>
    <w:rsid w:val="00E66AED"/>
    <w:rsid w:val="00E66FCD"/>
    <w:rsid w:val="00E75FFE"/>
    <w:rsid w:val="00E7676E"/>
    <w:rsid w:val="00E77EF5"/>
    <w:rsid w:val="00E8320E"/>
    <w:rsid w:val="00EA2BD1"/>
    <w:rsid w:val="00EC3276"/>
    <w:rsid w:val="00ED3769"/>
    <w:rsid w:val="00ED3E43"/>
    <w:rsid w:val="00ED7558"/>
    <w:rsid w:val="00EE041B"/>
    <w:rsid w:val="00EE264E"/>
    <w:rsid w:val="00EE4E4D"/>
    <w:rsid w:val="00EF334A"/>
    <w:rsid w:val="00F036E7"/>
    <w:rsid w:val="00F06043"/>
    <w:rsid w:val="00F07295"/>
    <w:rsid w:val="00F212F1"/>
    <w:rsid w:val="00F22AEC"/>
    <w:rsid w:val="00F3069F"/>
    <w:rsid w:val="00F34F0D"/>
    <w:rsid w:val="00F35B4F"/>
    <w:rsid w:val="00F46D58"/>
    <w:rsid w:val="00F505F3"/>
    <w:rsid w:val="00F56BF1"/>
    <w:rsid w:val="00F65A1B"/>
    <w:rsid w:val="00F71C07"/>
    <w:rsid w:val="00F74D12"/>
    <w:rsid w:val="00F763C2"/>
    <w:rsid w:val="00F76730"/>
    <w:rsid w:val="00F81A39"/>
    <w:rsid w:val="00F81A7F"/>
    <w:rsid w:val="00F83DC5"/>
    <w:rsid w:val="00F85EDA"/>
    <w:rsid w:val="00F90D39"/>
    <w:rsid w:val="00FB3ABF"/>
    <w:rsid w:val="00FC4CBF"/>
    <w:rsid w:val="00FE3715"/>
    <w:rsid w:val="00FE4765"/>
    <w:rsid w:val="00FF3BA7"/>
    <w:rsid w:val="01D84888"/>
    <w:rsid w:val="161D2412"/>
    <w:rsid w:val="192D6E10"/>
    <w:rsid w:val="1CD06430"/>
    <w:rsid w:val="1FE8583F"/>
    <w:rsid w:val="23B048C6"/>
    <w:rsid w:val="2BD17ACF"/>
    <w:rsid w:val="30901D07"/>
    <w:rsid w:val="3AA12D62"/>
    <w:rsid w:val="3C1934A9"/>
    <w:rsid w:val="3E7E3AE6"/>
    <w:rsid w:val="414D77A0"/>
    <w:rsid w:val="45795008"/>
    <w:rsid w:val="4732546E"/>
    <w:rsid w:val="4A67174D"/>
    <w:rsid w:val="51452242"/>
    <w:rsid w:val="55943798"/>
    <w:rsid w:val="5B5E462C"/>
    <w:rsid w:val="5CB169DD"/>
    <w:rsid w:val="5CF60894"/>
    <w:rsid w:val="605B3830"/>
    <w:rsid w:val="60E423C1"/>
    <w:rsid w:val="60EC6236"/>
    <w:rsid w:val="632E2B36"/>
    <w:rsid w:val="68FC7232"/>
    <w:rsid w:val="6B0D1BCA"/>
    <w:rsid w:val="6B39476E"/>
    <w:rsid w:val="70093D97"/>
    <w:rsid w:val="76724FD8"/>
    <w:rsid w:val="77F739E6"/>
    <w:rsid w:val="7BD36518"/>
    <w:rsid w:val="7CBB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76EE1"/>
  <w15:docId w15:val="{726AC627-4F95-453D-ABCE-FAF240981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2B720-467B-4F29-A237-6BD7FB5C5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4</TotalTime>
  <Pages>7</Pages>
  <Words>1539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</dc:creator>
  <cp:lastModifiedBy>WangHaiqing</cp:lastModifiedBy>
  <cp:revision>347</cp:revision>
  <dcterms:created xsi:type="dcterms:W3CDTF">2024-12-27T02:55:00Z</dcterms:created>
  <dcterms:modified xsi:type="dcterms:W3CDTF">2026-03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0MmM3ODQ3ZjhhMDY3ZDA0ODg2NzRiMmZmNjk1MDgiLCJ1c2VySWQiOiI2ODA3MTgzNT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A48F49D80B0642D2876B8F50A8077363_12</vt:lpwstr>
  </property>
</Properties>
</file>